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4AB70" w14:textId="77777777" w:rsidR="005022BE" w:rsidRDefault="005022BE" w:rsidP="005022BE">
      <w:r>
        <w:rPr>
          <w:noProof/>
        </w:rPr>
        <w:drawing>
          <wp:inline distT="0" distB="0" distL="0" distR="0" wp14:anchorId="5507350A" wp14:editId="108A9993">
            <wp:extent cx="5274310" cy="1287780"/>
            <wp:effectExtent l="0" t="0" r="2540" b="7620"/>
            <wp:docPr id="915435290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435290" name="图片 6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8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1A86C" w14:textId="57736177" w:rsidR="005022BE" w:rsidRDefault="005022BE" w:rsidP="005022BE">
      <w:pP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ure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S5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(A) 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Quantification of immunoblots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in Figure </w:t>
      </w:r>
      <w:r w:rsidR="00FE4DB5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C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(B) 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Quantification of immunoblots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in Figure </w:t>
      </w:r>
      <w:r w:rsidR="00FE4DB5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D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(E) 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Quantification of immunoblots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in Figure </w:t>
      </w:r>
      <w:r w:rsidR="00FE4DB5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7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E</w:t>
      </w:r>
      <w:r w:rsidRPr="006D3D53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</w:t>
      </w:r>
    </w:p>
    <w:p w14:paraId="7431254C" w14:textId="77777777" w:rsidR="00793874" w:rsidRPr="008A598A" w:rsidRDefault="00793874"/>
    <w:sectPr w:rsidR="00793874" w:rsidRPr="008A5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CA8A7" w14:textId="77777777" w:rsidR="00FE4DB5" w:rsidRDefault="00FE4DB5" w:rsidP="00FE4DB5">
      <w:r>
        <w:separator/>
      </w:r>
    </w:p>
  </w:endnote>
  <w:endnote w:type="continuationSeparator" w:id="0">
    <w:p w14:paraId="27C6DCAB" w14:textId="77777777" w:rsidR="00FE4DB5" w:rsidRDefault="00FE4DB5" w:rsidP="00FE4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1089C" w14:textId="77777777" w:rsidR="00FE4DB5" w:rsidRDefault="00FE4DB5" w:rsidP="00FE4DB5">
      <w:r>
        <w:separator/>
      </w:r>
    </w:p>
  </w:footnote>
  <w:footnote w:type="continuationSeparator" w:id="0">
    <w:p w14:paraId="01826657" w14:textId="77777777" w:rsidR="00FE4DB5" w:rsidRDefault="00FE4DB5" w:rsidP="00FE4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10"/>
    <w:rsid w:val="005022BE"/>
    <w:rsid w:val="00746C10"/>
    <w:rsid w:val="00775298"/>
    <w:rsid w:val="00793874"/>
    <w:rsid w:val="0086013C"/>
    <w:rsid w:val="008A598A"/>
    <w:rsid w:val="00FE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1CA62"/>
  <w15:chartTrackingRefBased/>
  <w15:docId w15:val="{558E06E5-A2C9-4980-85BA-47892A48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2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D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D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D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sun</dc:creator>
  <cp:keywords/>
  <dc:description/>
  <cp:lastModifiedBy>wenqing sun</cp:lastModifiedBy>
  <cp:revision>3</cp:revision>
  <dcterms:created xsi:type="dcterms:W3CDTF">2023-11-10T16:16:00Z</dcterms:created>
  <dcterms:modified xsi:type="dcterms:W3CDTF">2023-11-10T16:43:00Z</dcterms:modified>
</cp:coreProperties>
</file>